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79337" w14:textId="3A5583C2" w:rsidR="00101973" w:rsidRDefault="00101973" w:rsidP="00101973">
      <w:pPr>
        <w:spacing w:line="480" w:lineRule="auto"/>
        <w:rPr>
          <w:rFonts w:ascii="Arial" w:eastAsia="Times New Roman" w:hAnsi="Arial" w:cs="Arial"/>
          <w:color w:val="333333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101973" w14:paraId="6BF73B31" w14:textId="77777777" w:rsidTr="00101973">
        <w:tc>
          <w:tcPr>
            <w:tcW w:w="2695" w:type="dxa"/>
          </w:tcPr>
          <w:p w14:paraId="18EBBF2C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Primary registry and trial-identifying number</w:t>
            </w:r>
          </w:p>
        </w:tc>
        <w:tc>
          <w:tcPr>
            <w:tcW w:w="6655" w:type="dxa"/>
          </w:tcPr>
          <w:p w14:paraId="2711ABC4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ClinicalTrials.gov </w:t>
            </w:r>
            <w:r w:rsidRPr="00B0369F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NCT05131685</w:t>
            </w:r>
          </w:p>
        </w:tc>
      </w:tr>
      <w:tr w:rsidR="00101973" w14:paraId="4E19CD9F" w14:textId="77777777" w:rsidTr="00101973">
        <w:tc>
          <w:tcPr>
            <w:tcW w:w="2695" w:type="dxa"/>
          </w:tcPr>
          <w:p w14:paraId="06A6C176" w14:textId="77777777" w:rsidR="00101973" w:rsidRPr="00FA6948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FA6948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Date of registration in primary registry</w:t>
            </w:r>
          </w:p>
        </w:tc>
        <w:tc>
          <w:tcPr>
            <w:tcW w:w="6655" w:type="dxa"/>
          </w:tcPr>
          <w:p w14:paraId="46588CAE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November 23, 2021</w:t>
            </w:r>
          </w:p>
        </w:tc>
      </w:tr>
      <w:tr w:rsidR="00101973" w14:paraId="1CA66D3A" w14:textId="77777777" w:rsidTr="00101973">
        <w:tc>
          <w:tcPr>
            <w:tcW w:w="2695" w:type="dxa"/>
          </w:tcPr>
          <w:p w14:paraId="4EF22181" w14:textId="77777777" w:rsidR="00101973" w:rsidRPr="00FA6948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FA6948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Secondary identifying numbers</w:t>
            </w:r>
          </w:p>
        </w:tc>
        <w:tc>
          <w:tcPr>
            <w:tcW w:w="6655" w:type="dxa"/>
          </w:tcPr>
          <w:p w14:paraId="39FC3C69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U01AR079113</w:t>
            </w:r>
          </w:p>
        </w:tc>
      </w:tr>
      <w:tr w:rsidR="00101973" w14:paraId="148CEF45" w14:textId="77777777" w:rsidTr="00101973">
        <w:tc>
          <w:tcPr>
            <w:tcW w:w="2695" w:type="dxa"/>
          </w:tcPr>
          <w:p w14:paraId="37B8FED2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Source of monetary or material support</w:t>
            </w:r>
          </w:p>
        </w:tc>
        <w:tc>
          <w:tcPr>
            <w:tcW w:w="6655" w:type="dxa"/>
          </w:tcPr>
          <w:p w14:paraId="4F149355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National Institute of Arthritis and Musculoskeletal and Skin Disease (NIAMS) and the National Institute of Child Health and Human Development (NICHD) </w:t>
            </w:r>
          </w:p>
          <w:p w14:paraId="636503EF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</w:p>
          <w:p w14:paraId="3554E2C8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AE662A">
              <w:rPr>
                <w:rFonts w:ascii="Arial" w:hAnsi="Arial" w:cs="Arial"/>
                <w:u w:color="004C7F"/>
              </w:rPr>
              <w:t>The funder is involved in monitoring the ongoing progress of the trial</w:t>
            </w:r>
            <w:r>
              <w:rPr>
                <w:rFonts w:ascii="Arial" w:hAnsi="Arial" w:cs="Arial"/>
                <w:u w:color="004C7F"/>
              </w:rPr>
              <w:t>. T</w:t>
            </w:r>
            <w:r w:rsidRPr="00AE662A">
              <w:rPr>
                <w:rFonts w:ascii="Arial" w:hAnsi="Arial" w:cs="Arial"/>
                <w:u w:color="004C7F"/>
              </w:rPr>
              <w:t>hey will not have any role in the execution, analysis, interpretation of data, or reporting of results.</w:t>
            </w:r>
          </w:p>
        </w:tc>
      </w:tr>
      <w:tr w:rsidR="00101973" w14:paraId="3226A9E6" w14:textId="77777777" w:rsidTr="00101973">
        <w:tc>
          <w:tcPr>
            <w:tcW w:w="2695" w:type="dxa"/>
          </w:tcPr>
          <w:p w14:paraId="7DC3F105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Primary sponsor</w:t>
            </w:r>
          </w:p>
        </w:tc>
        <w:tc>
          <w:tcPr>
            <w:tcW w:w="6655" w:type="dxa"/>
          </w:tcPr>
          <w:p w14:paraId="61024D8B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Ann &amp; Robert H Lurie Children’s Hospital of Chicago</w:t>
            </w:r>
          </w:p>
          <w:p w14:paraId="3065A9BC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</w:p>
          <w:p w14:paraId="472D5BC7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hAnsi="Arial" w:cs="Arial"/>
                <w:u w:color="004C7F"/>
              </w:rPr>
              <w:t xml:space="preserve">DRIFT is </w:t>
            </w:r>
            <w:r w:rsidRPr="00AE662A">
              <w:rPr>
                <w:rFonts w:ascii="Arial" w:hAnsi="Arial" w:cs="Arial"/>
                <w:u w:color="004C7F"/>
              </w:rPr>
              <w:t xml:space="preserve">an investigator-initiated trial. </w:t>
            </w:r>
            <w:r>
              <w:rPr>
                <w:rFonts w:ascii="Arial" w:hAnsi="Arial" w:cs="Arial"/>
                <w:u w:color="004C7F"/>
              </w:rPr>
              <w:t>The</w:t>
            </w:r>
            <w:r w:rsidRPr="00AE662A">
              <w:rPr>
                <w:rFonts w:ascii="Arial" w:hAnsi="Arial" w:cs="Arial"/>
                <w:u w:color="004C7F"/>
              </w:rPr>
              <w:t xml:space="preserve"> sponsor is directly involved with the initiation, design, and execution of the trial. </w:t>
            </w:r>
          </w:p>
        </w:tc>
      </w:tr>
      <w:tr w:rsidR="00101973" w14:paraId="719764A0" w14:textId="77777777" w:rsidTr="00101973">
        <w:tc>
          <w:tcPr>
            <w:tcW w:w="2695" w:type="dxa"/>
          </w:tcPr>
          <w:p w14:paraId="1050B6C6" w14:textId="77777777" w:rsidR="00101973" w:rsidRPr="0035004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350043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Contact for public queries</w:t>
            </w:r>
          </w:p>
        </w:tc>
        <w:tc>
          <w:tcPr>
            <w:tcW w:w="6655" w:type="dxa"/>
          </w:tcPr>
          <w:p w14:paraId="038071B8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Jamie Burgess and Candace Young</w:t>
            </w:r>
          </w:p>
        </w:tc>
      </w:tr>
      <w:tr w:rsidR="00101973" w14:paraId="45AF2AE9" w14:textId="77777777" w:rsidTr="00101973">
        <w:tc>
          <w:tcPr>
            <w:tcW w:w="2695" w:type="dxa"/>
          </w:tcPr>
          <w:p w14:paraId="57FC4496" w14:textId="77777777" w:rsidR="00101973" w:rsidRPr="0035004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350043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Contact for scientific queries</w:t>
            </w:r>
          </w:p>
        </w:tc>
        <w:tc>
          <w:tcPr>
            <w:tcW w:w="6655" w:type="dxa"/>
          </w:tcPr>
          <w:p w14:paraId="03E00F14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Jamie Burgess and Candace Young</w:t>
            </w:r>
          </w:p>
        </w:tc>
      </w:tr>
      <w:tr w:rsidR="00101973" w14:paraId="6F410673" w14:textId="77777777" w:rsidTr="00101973">
        <w:tc>
          <w:tcPr>
            <w:tcW w:w="2695" w:type="dxa"/>
          </w:tcPr>
          <w:p w14:paraId="6C0E12C5" w14:textId="77777777" w:rsidR="00101973" w:rsidRPr="0035004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350043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Public Title</w:t>
            </w:r>
          </w:p>
        </w:tc>
        <w:tc>
          <w:tcPr>
            <w:tcW w:w="6655" w:type="dxa"/>
          </w:tcPr>
          <w:p w14:paraId="72F2FF82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Distal Radius Interventions for Fracture Treatment (DRIFT)</w:t>
            </w:r>
          </w:p>
        </w:tc>
      </w:tr>
      <w:tr w:rsidR="00101973" w14:paraId="6DC7CC9F" w14:textId="77777777" w:rsidTr="00101973">
        <w:tc>
          <w:tcPr>
            <w:tcW w:w="2695" w:type="dxa"/>
          </w:tcPr>
          <w:p w14:paraId="2CA15D18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Scientific Title</w:t>
            </w:r>
          </w:p>
        </w:tc>
        <w:tc>
          <w:tcPr>
            <w:tcW w:w="6655" w:type="dxa"/>
          </w:tcPr>
          <w:p w14:paraId="457D2A2D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Distal Radius Interventions for Fracture Treatment (DRIFT)</w:t>
            </w:r>
          </w:p>
        </w:tc>
      </w:tr>
      <w:tr w:rsidR="00101973" w14:paraId="5E2829B5" w14:textId="77777777" w:rsidTr="00101973">
        <w:tc>
          <w:tcPr>
            <w:tcW w:w="2695" w:type="dxa"/>
          </w:tcPr>
          <w:p w14:paraId="2501EC85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Countries of recruitment</w:t>
            </w:r>
          </w:p>
        </w:tc>
        <w:tc>
          <w:tcPr>
            <w:tcW w:w="6655" w:type="dxa"/>
          </w:tcPr>
          <w:p w14:paraId="55DB6E6D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United States and Canada</w:t>
            </w:r>
          </w:p>
        </w:tc>
      </w:tr>
      <w:tr w:rsidR="00101973" w14:paraId="61835258" w14:textId="77777777" w:rsidTr="00101973">
        <w:tc>
          <w:tcPr>
            <w:tcW w:w="2695" w:type="dxa"/>
          </w:tcPr>
          <w:p w14:paraId="45D4E3FD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Health condition(s) or problem(s) studied</w:t>
            </w:r>
          </w:p>
        </w:tc>
        <w:tc>
          <w:tcPr>
            <w:tcW w:w="6655" w:type="dxa"/>
          </w:tcPr>
          <w:p w14:paraId="133B3595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Distal radius fractures</w:t>
            </w:r>
          </w:p>
        </w:tc>
      </w:tr>
      <w:tr w:rsidR="00101973" w14:paraId="55465036" w14:textId="77777777" w:rsidTr="00101973">
        <w:tc>
          <w:tcPr>
            <w:tcW w:w="2695" w:type="dxa"/>
          </w:tcPr>
          <w:p w14:paraId="05FAE32C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Interventions</w:t>
            </w:r>
          </w:p>
        </w:tc>
        <w:tc>
          <w:tcPr>
            <w:tcW w:w="6655" w:type="dxa"/>
          </w:tcPr>
          <w:p w14:paraId="04E9C35D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Reduction under sedation – closed reduction under conscious sedation following </w:t>
            </w:r>
            <w:proofErr w:type="gramStart"/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casting</w:t>
            </w:r>
            <w:proofErr w:type="gramEnd"/>
          </w:p>
          <w:p w14:paraId="16F878FD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Simple immobilization – immobilization in cast without reduction</w:t>
            </w:r>
          </w:p>
        </w:tc>
      </w:tr>
      <w:tr w:rsidR="00101973" w14:paraId="13EFEB3F" w14:textId="77777777" w:rsidTr="00101973">
        <w:tc>
          <w:tcPr>
            <w:tcW w:w="2695" w:type="dxa"/>
          </w:tcPr>
          <w:p w14:paraId="057FFA58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Key inclusion and exclusion criteria</w:t>
            </w:r>
          </w:p>
        </w:tc>
        <w:tc>
          <w:tcPr>
            <w:tcW w:w="6655" w:type="dxa"/>
          </w:tcPr>
          <w:p w14:paraId="19B3A377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Inclusion: </w:t>
            </w:r>
          </w:p>
          <w:p w14:paraId="1B92C720" w14:textId="77777777" w:rsidR="00101973" w:rsidRDefault="00101973" w:rsidP="00101973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Males and females, aged 4-10 years </w:t>
            </w:r>
            <w:proofErr w:type="gramStart"/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inclusive</w:t>
            </w:r>
            <w:proofErr w:type="gramEnd"/>
          </w:p>
          <w:p w14:paraId="68EDE79F" w14:textId="77777777" w:rsidR="00101973" w:rsidRPr="003C2A63" w:rsidRDefault="00101973" w:rsidP="00101973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8700BF">
              <w:rPr>
                <w:rFonts w:ascii="Arial" w:hAnsi="Arial" w:cs="Arial"/>
              </w:rPr>
              <w:t xml:space="preserve">Diagnosis of 100% dorsally </w:t>
            </w:r>
            <w:r>
              <w:rPr>
                <w:rFonts w:ascii="Arial" w:hAnsi="Arial" w:cs="Arial"/>
              </w:rPr>
              <w:t>translated</w:t>
            </w:r>
            <w:r w:rsidRPr="008700B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metaphyseal fractures of the </w:t>
            </w:r>
            <w:r w:rsidRPr="008700BF">
              <w:rPr>
                <w:rFonts w:ascii="Arial" w:hAnsi="Arial" w:cs="Arial"/>
              </w:rPr>
              <w:t xml:space="preserve">radius with any or no </w:t>
            </w:r>
            <w:r>
              <w:rPr>
                <w:rFonts w:ascii="Arial" w:hAnsi="Arial" w:cs="Arial"/>
              </w:rPr>
              <w:t xml:space="preserve">distal </w:t>
            </w:r>
            <w:r w:rsidRPr="008700BF">
              <w:rPr>
                <w:rFonts w:ascii="Arial" w:hAnsi="Arial" w:cs="Arial"/>
              </w:rPr>
              <w:t>ulna involvement</w:t>
            </w:r>
            <w:r>
              <w:rPr>
                <w:rFonts w:ascii="Arial" w:hAnsi="Arial" w:cs="Arial"/>
              </w:rPr>
              <w:t xml:space="preserve"> </w:t>
            </w:r>
            <w:r w:rsidRPr="00FD0C2F">
              <w:rPr>
                <w:rFonts w:ascii="Arial" w:eastAsia="Times New Roman" w:hAnsi="Arial" w:cs="Arial"/>
              </w:rPr>
              <w:t xml:space="preserve">near the same level in the ipsilateral </w:t>
            </w:r>
            <w:proofErr w:type="gramStart"/>
            <w:r w:rsidRPr="00FD0C2F">
              <w:rPr>
                <w:rFonts w:ascii="Arial" w:eastAsia="Times New Roman" w:hAnsi="Arial" w:cs="Arial"/>
              </w:rPr>
              <w:t>arm</w:t>
            </w:r>
            <w:proofErr w:type="gramEnd"/>
          </w:p>
          <w:p w14:paraId="09DBA62B" w14:textId="77777777" w:rsidR="00101973" w:rsidRPr="003C2A63" w:rsidRDefault="00101973" w:rsidP="00101973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Fracture is acute and less than 5cm from the distal radial growth </w:t>
            </w:r>
            <w:proofErr w:type="gramStart"/>
            <w:r>
              <w:rPr>
                <w:rFonts w:ascii="Arial" w:hAnsi="Arial" w:cs="Arial"/>
              </w:rPr>
              <w:t>plate</w:t>
            </w:r>
            <w:proofErr w:type="gramEnd"/>
          </w:p>
          <w:p w14:paraId="4A826635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Exclusion:</w:t>
            </w:r>
          </w:p>
          <w:p w14:paraId="0797EE00" w14:textId="77777777" w:rsidR="00101973" w:rsidRDefault="00101973" w:rsidP="00101973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Physeal involvement of fractures</w:t>
            </w:r>
          </w:p>
          <w:p w14:paraId="6A923B4E" w14:textId="77777777" w:rsidR="00101973" w:rsidRPr="008D0675" w:rsidRDefault="00101973" w:rsidP="00101973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8D0675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Presence of fractures other than the ulna </w:t>
            </w:r>
          </w:p>
          <w:p w14:paraId="06FA2037" w14:textId="77777777" w:rsidR="00101973" w:rsidRPr="008D0675" w:rsidRDefault="00101973" w:rsidP="00101973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8D0675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Presence of pathologic fracture or open fracture</w:t>
            </w:r>
          </w:p>
          <w:p w14:paraId="44B2A1A4" w14:textId="77777777" w:rsidR="00101973" w:rsidRPr="003C2A63" w:rsidRDefault="00101973" w:rsidP="00101973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8D0675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lastRenderedPageBreak/>
              <w:t>Metabolic or neuromuscular diagnosis, or bone disease</w:t>
            </w:r>
          </w:p>
        </w:tc>
      </w:tr>
      <w:tr w:rsidR="00101973" w14:paraId="424CFE1D" w14:textId="77777777" w:rsidTr="00101973">
        <w:tc>
          <w:tcPr>
            <w:tcW w:w="2695" w:type="dxa"/>
          </w:tcPr>
          <w:p w14:paraId="76207B1E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lastRenderedPageBreak/>
              <w:t>Study type</w:t>
            </w:r>
          </w:p>
        </w:tc>
        <w:tc>
          <w:tcPr>
            <w:tcW w:w="6655" w:type="dxa"/>
          </w:tcPr>
          <w:p w14:paraId="572026AF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Multicenter, parallel, </w:t>
            </w:r>
            <w:proofErr w:type="gramStart"/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open-label</w:t>
            </w:r>
            <w:proofErr w:type="gramEnd"/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, randomized controlled trial</w:t>
            </w:r>
          </w:p>
          <w:p w14:paraId="0778D9ED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Participants randomized via minimal sufficient balance algorithm</w:t>
            </w:r>
          </w:p>
        </w:tc>
      </w:tr>
      <w:tr w:rsidR="00101973" w14:paraId="1821DB57" w14:textId="77777777" w:rsidTr="00101973">
        <w:tc>
          <w:tcPr>
            <w:tcW w:w="2695" w:type="dxa"/>
          </w:tcPr>
          <w:p w14:paraId="1EBD6E09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Date of first enrollment</w:t>
            </w:r>
          </w:p>
        </w:tc>
        <w:tc>
          <w:tcPr>
            <w:tcW w:w="6655" w:type="dxa"/>
          </w:tcPr>
          <w:p w14:paraId="64331E64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April 9, 2023</w:t>
            </w:r>
          </w:p>
        </w:tc>
      </w:tr>
      <w:tr w:rsidR="00101973" w14:paraId="214AD4CB" w14:textId="77777777" w:rsidTr="00101973">
        <w:tc>
          <w:tcPr>
            <w:tcW w:w="2695" w:type="dxa"/>
          </w:tcPr>
          <w:p w14:paraId="65E8597E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Target sample size</w:t>
            </w:r>
          </w:p>
        </w:tc>
        <w:tc>
          <w:tcPr>
            <w:tcW w:w="6655" w:type="dxa"/>
          </w:tcPr>
          <w:p w14:paraId="1DBE1C27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334</w:t>
            </w:r>
          </w:p>
        </w:tc>
      </w:tr>
      <w:tr w:rsidR="00101973" w14:paraId="781098B2" w14:textId="77777777" w:rsidTr="00101973">
        <w:tc>
          <w:tcPr>
            <w:tcW w:w="2695" w:type="dxa"/>
          </w:tcPr>
          <w:p w14:paraId="4ED2344E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Recruitment status</w:t>
            </w:r>
          </w:p>
        </w:tc>
        <w:tc>
          <w:tcPr>
            <w:tcW w:w="6655" w:type="dxa"/>
          </w:tcPr>
          <w:p w14:paraId="712D75E4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Enrolling participants</w:t>
            </w:r>
          </w:p>
        </w:tc>
      </w:tr>
      <w:tr w:rsidR="00101973" w14:paraId="7ADF4D33" w14:textId="77777777" w:rsidTr="00101973">
        <w:tc>
          <w:tcPr>
            <w:tcW w:w="2695" w:type="dxa"/>
          </w:tcPr>
          <w:p w14:paraId="2FBEE205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Primary outcome</w:t>
            </w:r>
          </w:p>
        </w:tc>
        <w:tc>
          <w:tcPr>
            <w:tcW w:w="6655" w:type="dxa"/>
          </w:tcPr>
          <w:p w14:paraId="48F1AF4F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PROMIS Pediatric CAT – Upper Extremity measured at one year</w:t>
            </w:r>
          </w:p>
        </w:tc>
      </w:tr>
      <w:tr w:rsidR="00101973" w14:paraId="73435A7E" w14:textId="77777777" w:rsidTr="00101973">
        <w:tc>
          <w:tcPr>
            <w:tcW w:w="2695" w:type="dxa"/>
          </w:tcPr>
          <w:p w14:paraId="63A1A61F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Key secondary outcomes</w:t>
            </w:r>
          </w:p>
        </w:tc>
        <w:tc>
          <w:tcPr>
            <w:tcW w:w="6655" w:type="dxa"/>
          </w:tcPr>
          <w:p w14:paraId="4B6ED232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DASH – S/PA</w:t>
            </w:r>
          </w:p>
          <w:p w14:paraId="7582A752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PROMIS Pediatric Pain Interference</w:t>
            </w:r>
          </w:p>
          <w:p w14:paraId="3059E8DB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Wong-Baker FACES Pain score</w:t>
            </w:r>
          </w:p>
          <w:p w14:paraId="0446DAFA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PROMIS Pediatric Global Health – Global Score</w:t>
            </w:r>
          </w:p>
          <w:p w14:paraId="2D4B4BE3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PROMIS Pediatric Global Health – Fatigue interference</w:t>
            </w:r>
          </w:p>
          <w:p w14:paraId="3CAB1D9B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PROMIS Pediatric Global Health – Pain interference</w:t>
            </w:r>
          </w:p>
          <w:p w14:paraId="0B9B8A7E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Number of revisions, refractures, reductions, and reoperations</w:t>
            </w:r>
          </w:p>
          <w:p w14:paraId="691CCCAD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Other complications</w:t>
            </w:r>
          </w:p>
          <w:p w14:paraId="10E4FEF0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Missed work or </w:t>
            </w:r>
            <w:proofErr w:type="gramStart"/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school</w:t>
            </w:r>
            <w:proofErr w:type="gramEnd"/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 </w:t>
            </w:r>
          </w:p>
          <w:p w14:paraId="3C14FADB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Satisfaction questionnaire </w:t>
            </w:r>
          </w:p>
          <w:p w14:paraId="0BE869D8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Cosmesis</w:t>
            </w:r>
          </w:p>
          <w:p w14:paraId="6E31457A" w14:textId="77777777" w:rsidR="00101973" w:rsidRDefault="00101973" w:rsidP="004450B8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Radiographic alignment</w:t>
            </w:r>
          </w:p>
        </w:tc>
      </w:tr>
    </w:tbl>
    <w:p w14:paraId="2477788F" w14:textId="77777777" w:rsidR="00FD4EAA" w:rsidRDefault="00FD4EAA"/>
    <w:sectPr w:rsidR="00FD4EAA" w:rsidSect="0010197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76D9B" w14:textId="77777777" w:rsidR="00816130" w:rsidRDefault="00816130" w:rsidP="00101973">
      <w:pPr>
        <w:spacing w:after="0" w:line="240" w:lineRule="auto"/>
      </w:pPr>
      <w:r>
        <w:separator/>
      </w:r>
    </w:p>
  </w:endnote>
  <w:endnote w:type="continuationSeparator" w:id="0">
    <w:p w14:paraId="718149ED" w14:textId="77777777" w:rsidR="00816130" w:rsidRDefault="00816130" w:rsidP="00101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EF414" w14:textId="77777777" w:rsidR="00816130" w:rsidRDefault="00816130" w:rsidP="00101973">
      <w:pPr>
        <w:spacing w:after="0" w:line="240" w:lineRule="auto"/>
      </w:pPr>
      <w:r>
        <w:separator/>
      </w:r>
    </w:p>
  </w:footnote>
  <w:footnote w:type="continuationSeparator" w:id="0">
    <w:p w14:paraId="03ECD57C" w14:textId="77777777" w:rsidR="00816130" w:rsidRDefault="00816130" w:rsidP="001019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B4009" w14:textId="77777777" w:rsidR="00101973" w:rsidRDefault="00101973" w:rsidP="00101973">
    <w:pPr>
      <w:spacing w:line="480" w:lineRule="auto"/>
      <w:rPr>
        <w:rFonts w:ascii="Arial" w:eastAsia="Times New Roman" w:hAnsi="Arial" w:cs="Arial"/>
        <w:color w:val="333333"/>
        <w:sz w:val="24"/>
        <w:szCs w:val="24"/>
      </w:rPr>
    </w:pPr>
    <w:r>
      <w:rPr>
        <w:rFonts w:ascii="Arial" w:eastAsia="Times New Roman" w:hAnsi="Arial" w:cs="Arial"/>
        <w:color w:val="333333"/>
        <w:sz w:val="24"/>
        <w:szCs w:val="24"/>
      </w:rPr>
      <w:t>Supplemental Table 1. World Health Organization Trial Registration Data Set</w:t>
    </w:r>
  </w:p>
  <w:p w14:paraId="763862F6" w14:textId="77777777" w:rsidR="00101973" w:rsidRDefault="001019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526C4"/>
    <w:multiLevelType w:val="hybridMultilevel"/>
    <w:tmpl w:val="C1520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8539C9"/>
    <w:multiLevelType w:val="hybridMultilevel"/>
    <w:tmpl w:val="2DE86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9258124">
    <w:abstractNumId w:val="0"/>
  </w:num>
  <w:num w:numId="2" w16cid:durableId="21178698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973"/>
    <w:rsid w:val="00101973"/>
    <w:rsid w:val="00816130"/>
    <w:rsid w:val="00CC49F1"/>
    <w:rsid w:val="00E4628F"/>
    <w:rsid w:val="00FD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E2A9B"/>
  <w15:chartTrackingRefBased/>
  <w15:docId w15:val="{9B5ED918-A4D9-4BAC-9DD0-68442866C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97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973"/>
    <w:pPr>
      <w:ind w:left="720"/>
      <w:contextualSpacing/>
    </w:pPr>
  </w:style>
  <w:style w:type="table" w:styleId="TableGrid">
    <w:name w:val="Table Grid"/>
    <w:basedOn w:val="TableNormal"/>
    <w:uiPriority w:val="39"/>
    <w:rsid w:val="0010197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1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97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1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97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AFD46-0406-42AE-BC79-25BBF50D7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Candace</dc:creator>
  <cp:keywords/>
  <dc:description/>
  <cp:lastModifiedBy>Young, Candace</cp:lastModifiedBy>
  <cp:revision>1</cp:revision>
  <dcterms:created xsi:type="dcterms:W3CDTF">2025-02-14T15:05:00Z</dcterms:created>
  <dcterms:modified xsi:type="dcterms:W3CDTF">2025-02-14T15:15:00Z</dcterms:modified>
</cp:coreProperties>
</file>